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537" w:rsidRDefault="00087537" w:rsidP="00087537">
      <w:p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3</w:t>
      </w:r>
      <w:r w:rsidRPr="00F468C3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Means of log-transformed bacterial DNA values across </w:t>
      </w:r>
      <w:proofErr w:type="spellStart"/>
      <w:r>
        <w:rPr>
          <w:rFonts w:ascii="Arial" w:hAnsi="Arial" w:cs="Arial"/>
          <w:sz w:val="22"/>
          <w:szCs w:val="22"/>
        </w:rPr>
        <w:t>tertiles</w:t>
      </w:r>
      <w:proofErr w:type="spellEnd"/>
      <w:r>
        <w:rPr>
          <w:rFonts w:ascii="Arial" w:hAnsi="Arial" w:cs="Arial"/>
          <w:sz w:val="22"/>
          <w:szCs w:val="22"/>
        </w:rPr>
        <w:t xml:space="preserve"> of periodontal disease indices</w:t>
      </w:r>
    </w:p>
    <w:p w:rsidR="00087537" w:rsidRDefault="00087537" w:rsidP="00087537">
      <w:pPr>
        <w:ind w:left="36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9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98"/>
        <w:gridCol w:w="1449"/>
        <w:gridCol w:w="1980"/>
        <w:gridCol w:w="1607"/>
      </w:tblGrid>
      <w:tr w:rsidR="00087537" w:rsidRPr="00FB2BDD" w:rsidTr="00087537">
        <w:trPr>
          <w:jc w:val="center"/>
        </w:trPr>
        <w:tc>
          <w:tcPr>
            <w:tcW w:w="2898" w:type="dxa"/>
            <w:tcBorders>
              <w:left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087537" w:rsidRPr="00A21E57" w:rsidRDefault="00087537" w:rsidP="0008753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ertile</w:t>
            </w:r>
            <w:proofErr w:type="spellEnd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87537" w:rsidRPr="00A21E57" w:rsidRDefault="00087537" w:rsidP="0008753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ertile</w:t>
            </w:r>
            <w:proofErr w:type="spellEnd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center"/>
          </w:tcPr>
          <w:p w:rsidR="00087537" w:rsidRPr="00A21E57" w:rsidRDefault="00087537" w:rsidP="0008753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Tertile</w:t>
            </w:r>
            <w:proofErr w:type="spellEnd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proofErr w:type="gramStart"/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>actinomycetemcomitans</w:t>
            </w:r>
            <w:proofErr w:type="spellEnd"/>
            <w:proofErr w:type="gramEnd"/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leeding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i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.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.72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PD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 ≥ 3 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.73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CAL ≥ 3</w:t>
            </w:r>
            <w:r w:rsidRPr="00FB2BDD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.00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>gingivalis</w:t>
            </w:r>
            <w:proofErr w:type="spellEnd"/>
            <w:proofErr w:type="gram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leeding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i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PD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 ≥ 3 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9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CAL ≥ 3</w:t>
            </w:r>
            <w:r w:rsidRPr="00FB2BDD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proofErr w:type="gramStart"/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>denticola</w:t>
            </w:r>
            <w:proofErr w:type="spellEnd"/>
            <w:proofErr w:type="gram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</w:tr>
      <w:tr w:rsidR="00087537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leeding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i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PD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 ≥ 3 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CAL ≥ 3</w:t>
            </w:r>
            <w:r w:rsidRPr="00FB2BDD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. </w:t>
            </w:r>
            <w:proofErr w:type="gramStart"/>
            <w:r w:rsidRPr="00FB2BDD">
              <w:rPr>
                <w:rFonts w:ascii="Arial" w:hAnsi="Arial" w:cs="Arial"/>
                <w:i/>
                <w:iCs/>
                <w:sz w:val="22"/>
                <w:szCs w:val="22"/>
              </w:rPr>
              <w:t>forsythia</w:t>
            </w:r>
            <w:proofErr w:type="gram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</w:p>
        </w:tc>
      </w:tr>
      <w:tr w:rsidR="00087537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%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leeding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it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7.01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PD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 ≥ 3 m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7.39</w:t>
            </w:r>
          </w:p>
        </w:tc>
      </w:tr>
      <w:tr w:rsidR="00087537" w:rsidRPr="00FB2BDD" w:rsidTr="00087537">
        <w:trPr>
          <w:jc w:val="center"/>
        </w:trPr>
        <w:tc>
          <w:tcPr>
            <w:tcW w:w="2898" w:type="dxa"/>
            <w:tcBorders>
              <w:top w:val="nil"/>
              <w:left w:val="nil"/>
              <w:right w:val="nil"/>
            </w:tcBorders>
          </w:tcPr>
          <w:p w:rsidR="00087537" w:rsidRPr="00FB2BDD" w:rsidRDefault="00087537" w:rsidP="00087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FB2BDD">
              <w:rPr>
                <w:rFonts w:ascii="Arial" w:hAnsi="Arial" w:cs="Arial"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sz w:val="22"/>
                <w:szCs w:val="22"/>
              </w:rPr>
              <w:t>CAL ≥ 3</w:t>
            </w:r>
            <w:r w:rsidRPr="00FB2BDD"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.01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87537" w:rsidRDefault="00087537" w:rsidP="00087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.55</w:t>
            </w:r>
          </w:p>
        </w:tc>
      </w:tr>
    </w:tbl>
    <w:p w:rsidR="00B0662B" w:rsidRDefault="00B0662B"/>
    <w:sectPr w:rsidR="00B0662B" w:rsidSect="00B066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537"/>
    <w:rsid w:val="00087537"/>
    <w:rsid w:val="00B0662B"/>
    <w:rsid w:val="00ED5C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40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2</Characters>
  <Application>Microsoft Macintosh Word</Application>
  <DocSecurity>0</DocSecurity>
  <Lines>4</Lines>
  <Paragraphs>1</Paragraphs>
  <ScaleCrop>false</ScaleCrop>
  <Company>Columbia University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Salazar</dc:creator>
  <cp:keywords/>
  <dc:description/>
  <cp:lastModifiedBy>Chris  Salazar</cp:lastModifiedBy>
  <cp:revision>1</cp:revision>
  <dcterms:created xsi:type="dcterms:W3CDTF">2012-12-08T05:25:00Z</dcterms:created>
  <dcterms:modified xsi:type="dcterms:W3CDTF">2012-12-08T05:34:00Z</dcterms:modified>
</cp:coreProperties>
</file>